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0AE" w:rsidRPr="009E6D10" w:rsidRDefault="005E60AE" w:rsidP="005E60AE">
      <w:pPr>
        <w:pStyle w:val="Manuscript"/>
        <w:rPr>
          <w:b/>
        </w:rPr>
      </w:pPr>
      <w:r>
        <w:rPr>
          <w:b/>
        </w:rPr>
        <w:t>Additional file 3:</w:t>
      </w:r>
      <w:r w:rsidRPr="009E6D10">
        <w:rPr>
          <w:b/>
        </w:rPr>
        <w:t xml:space="preserve"> Comparison of publications on health with the 2004 Burden of diseases estimation, Cambodia, 2000 to 2012</w:t>
      </w:r>
    </w:p>
    <w:tbl>
      <w:tblPr>
        <w:tblW w:w="5091" w:type="pct"/>
        <w:tblLook w:val="04A0"/>
      </w:tblPr>
      <w:tblGrid>
        <w:gridCol w:w="271"/>
        <w:gridCol w:w="4340"/>
        <w:gridCol w:w="546"/>
        <w:gridCol w:w="1378"/>
        <w:gridCol w:w="1096"/>
        <w:gridCol w:w="1386"/>
      </w:tblGrid>
      <w:tr w:rsidR="005E60AE" w:rsidRPr="004928B4" w:rsidTr="005E60AE">
        <w:trPr>
          <w:trHeight w:val="600"/>
        </w:trPr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  <w:t>Publications 2000 - 201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  <w:t>Burden of diseases 2004</w:t>
            </w:r>
          </w:p>
        </w:tc>
        <w:tc>
          <w:tcPr>
            <w:tcW w:w="8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  <w:t>Differential</w:t>
            </w:r>
            <w:r w:rsidRPr="00433470">
              <w:rPr>
                <w:rFonts w:ascii="Times New Roman" w:eastAsia="Times New Roman" w:hAnsi="Times New Roman" w:cs="Times New Roman"/>
                <w:color w:val="000000"/>
                <w:szCs w:val="20"/>
                <w:lang w:bidi="ar-SA"/>
              </w:rPr>
              <w:t xml:space="preserve"> between publications and burden of disease</w:t>
            </w:r>
          </w:p>
        </w:tc>
      </w:tr>
      <w:tr w:rsidR="005E60AE" w:rsidRPr="004928B4" w:rsidTr="005E60AE">
        <w:trPr>
          <w:trHeight w:val="870"/>
        </w:trPr>
        <w:tc>
          <w:tcPr>
            <w:tcW w:w="25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  <w:t>Topic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  <w:t>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szCs w:val="20"/>
                <w:lang w:bidi="ar-SA"/>
              </w:rPr>
              <w:t>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szCs w:val="20"/>
                <w:lang w:bidi="ar-SA"/>
              </w:rPr>
              <w:t>% Estimated DALYs / 100,000 pop</w:t>
            </w:r>
          </w:p>
        </w:tc>
        <w:tc>
          <w:tcPr>
            <w:tcW w:w="8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bidi="ar-SA"/>
              </w:rPr>
            </w:pPr>
          </w:p>
        </w:tc>
      </w:tr>
      <w:tr w:rsidR="005E60AE" w:rsidRPr="004928B4" w:rsidTr="005E60AE">
        <w:trPr>
          <w:trHeight w:val="20"/>
        </w:trPr>
        <w:tc>
          <w:tcPr>
            <w:tcW w:w="2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All diseases and condition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57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100.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100.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 </w:t>
            </w:r>
          </w:p>
        </w:tc>
      </w:tr>
      <w:tr w:rsidR="005E60AE" w:rsidRPr="004928B4" w:rsidTr="005E60AE">
        <w:trPr>
          <w:trHeight w:val="20"/>
        </w:trPr>
        <w:tc>
          <w:tcPr>
            <w:tcW w:w="2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Communicable diseas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4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71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  <w:t>58.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3.3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HIV/AID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4.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5.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alari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0.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9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Tuberculosi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.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4.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8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Intestinal nematode infection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.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1.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.1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Influenza diseas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.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lang w:bidi="ar-SA"/>
              </w:rPr>
              <w:t>na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a</w:t>
            </w:r>
            <w:proofErr w:type="spellEnd"/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Arboviroses (dengue, </w:t>
            </w: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japanese</w:t>
            </w:r>
            <w:proofErr w:type="spellEnd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encephalitis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.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0.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.0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exually transmitted diseases (other than HIV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0.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8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hildhood cluster diseases</w:t>
            </w:r>
            <w:r w:rsidRPr="00433470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0.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0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Hepatitis B and C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1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spiratory infections (inc.  influenza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12.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11.8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Diarrhoe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7.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6.8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eningiti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1.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0.7</w:t>
            </w:r>
          </w:p>
        </w:tc>
      </w:tr>
      <w:tr w:rsidR="005E60AE" w:rsidRPr="004928B4" w:rsidTr="005E60AE">
        <w:trPr>
          <w:trHeight w:val="20"/>
        </w:trPr>
        <w:tc>
          <w:tcPr>
            <w:tcW w:w="2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Non communicable diseas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4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7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  <w:t>34.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26.8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ongenital diseas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1.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6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eoplasm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3.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1.5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Diabet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0.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ardiovascular diseas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7.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6.7</w:t>
            </w:r>
          </w:p>
        </w:tc>
      </w:tr>
      <w:tr w:rsidR="005E60AE" w:rsidRPr="004928B4" w:rsidTr="005E60AE">
        <w:trPr>
          <w:trHeight w:val="20"/>
        </w:trPr>
        <w:tc>
          <w:tcPr>
            <w:tcW w:w="2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Maternal condition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8.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  <w:t>3.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.8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amily-planning, birth contro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.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lang w:bidi="ar-SA"/>
              </w:rPr>
              <w:t>na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a</w:t>
            </w:r>
            <w:proofErr w:type="spellEnd"/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regnancy relat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lang w:bidi="ar-SA"/>
              </w:rPr>
              <w:t>na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a</w:t>
            </w:r>
            <w:proofErr w:type="spellEnd"/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Labor relat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lang w:bidi="ar-SA"/>
              </w:rPr>
              <w:t>na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a</w:t>
            </w:r>
            <w:proofErr w:type="spellEnd"/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Abor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lang w:bidi="ar-SA"/>
              </w:rPr>
              <w:t>na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a</w:t>
            </w:r>
            <w:proofErr w:type="spellEnd"/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ost-natal relat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lang w:bidi="ar-SA"/>
              </w:rPr>
              <w:t>na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a</w:t>
            </w:r>
            <w:proofErr w:type="spellEnd"/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Hemorrhag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lang w:bidi="ar-SA"/>
              </w:rPr>
              <w:t>na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a</w:t>
            </w:r>
            <w:proofErr w:type="spellEnd"/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High blood pressure and pre-</w:t>
            </w: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clampsi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lang w:bidi="ar-SA"/>
              </w:rPr>
              <w:t>na</w:t>
            </w:r>
            <w:proofErr w:type="spellEnd"/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a</w:t>
            </w:r>
            <w:proofErr w:type="spellEnd"/>
          </w:p>
        </w:tc>
      </w:tr>
      <w:tr w:rsidR="005E60AE" w:rsidRPr="004928B4" w:rsidTr="005E60AE">
        <w:trPr>
          <w:trHeight w:val="20"/>
        </w:trPr>
        <w:tc>
          <w:tcPr>
            <w:tcW w:w="2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Perinatal condition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1.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  <w:t>12.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11.3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rematurity and low birth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3.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3.2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Birth asphyxia and birth traum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4.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4.3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eonatal infections and other condition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4.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4.8</w:t>
            </w:r>
          </w:p>
        </w:tc>
      </w:tr>
      <w:tr w:rsidR="005E60AE" w:rsidRPr="004928B4" w:rsidTr="005E60AE">
        <w:trPr>
          <w:trHeight w:val="20"/>
        </w:trPr>
        <w:tc>
          <w:tcPr>
            <w:tcW w:w="2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Nutritional deficienci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6.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  <w:t>4.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5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rotein-</w:t>
            </w: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nery</w:t>
            </w:r>
            <w:proofErr w:type="spellEnd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malnutrit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1.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1.6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Iodine deficienc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0.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0.1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Vitamine</w:t>
            </w:r>
            <w:proofErr w:type="spellEnd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A deficienc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0.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9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Iron deficiency </w:t>
            </w:r>
            <w:proofErr w:type="spellStart"/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anaemi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1.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9</w:t>
            </w:r>
          </w:p>
        </w:tc>
      </w:tr>
      <w:tr w:rsidR="005E60AE" w:rsidRPr="004928B4" w:rsidTr="005E60AE">
        <w:trPr>
          <w:trHeight w:val="20"/>
        </w:trPr>
        <w:tc>
          <w:tcPr>
            <w:tcW w:w="2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Injuries and traum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4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7.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b/>
                <w:bCs/>
                <w:lang w:bidi="ar-SA"/>
              </w:rPr>
              <w:t>7.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2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lastRenderedPageBreak/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Unintentional injuri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.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5.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0.2</w:t>
            </w:r>
          </w:p>
        </w:tc>
      </w:tr>
      <w:tr w:rsidR="005E60AE" w:rsidRPr="004928B4" w:rsidTr="005E60AE">
        <w:trPr>
          <w:trHeight w:val="20"/>
        </w:trPr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Intentional injuri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lang w:bidi="ar-SA"/>
              </w:rPr>
              <w:t>2.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E60AE" w:rsidRPr="00433470" w:rsidRDefault="005E60AE" w:rsidP="00D30A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433470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-1.5</w:t>
            </w:r>
          </w:p>
        </w:tc>
      </w:tr>
    </w:tbl>
    <w:p w:rsidR="005E60AE" w:rsidRDefault="005E60AE" w:rsidP="005E60AE">
      <w:pPr>
        <w:pStyle w:val="Manuscript"/>
      </w:pPr>
    </w:p>
    <w:p w:rsidR="005E60AE" w:rsidRPr="004928B4" w:rsidRDefault="005E60AE" w:rsidP="005E60AE">
      <w:pPr>
        <w:pStyle w:val="Manuscript"/>
      </w:pPr>
      <w:r w:rsidRPr="004928B4">
        <w:t xml:space="preserve">Notes: </w:t>
      </w:r>
    </w:p>
    <w:p w:rsidR="005E60AE" w:rsidRPr="004928B4" w:rsidRDefault="005E60AE" w:rsidP="005E60AE">
      <w:pPr>
        <w:pStyle w:val="Manuscript"/>
      </w:pPr>
      <w:r w:rsidRPr="004928B4">
        <w:t xml:space="preserve">1: Childhood diseases are </w:t>
      </w:r>
      <w:proofErr w:type="spellStart"/>
      <w:r w:rsidRPr="004928B4">
        <w:t>pertussis</w:t>
      </w:r>
      <w:proofErr w:type="spellEnd"/>
      <w:r w:rsidRPr="004928B4">
        <w:t xml:space="preserve">, poliomyelitis </w:t>
      </w:r>
      <w:proofErr w:type="spellStart"/>
      <w:r w:rsidRPr="004928B4">
        <w:t>diphteria</w:t>
      </w:r>
      <w:proofErr w:type="spellEnd"/>
      <w:r w:rsidRPr="004928B4">
        <w:t xml:space="preserve">, measles, </w:t>
      </w:r>
      <w:proofErr w:type="gramStart"/>
      <w:r w:rsidRPr="004928B4">
        <w:t>tetanus</w:t>
      </w:r>
      <w:proofErr w:type="gramEnd"/>
    </w:p>
    <w:p w:rsidR="005E60AE" w:rsidRPr="004928B4" w:rsidRDefault="005E60AE" w:rsidP="005E60AE">
      <w:pPr>
        <w:pStyle w:val="Manuscript"/>
      </w:pPr>
      <w:r w:rsidRPr="004928B4">
        <w:t xml:space="preserve">2: </w:t>
      </w:r>
      <w:proofErr w:type="spellStart"/>
      <w:proofErr w:type="gramStart"/>
      <w:r w:rsidRPr="004928B4">
        <w:t>na</w:t>
      </w:r>
      <w:proofErr w:type="spellEnd"/>
      <w:proofErr w:type="gramEnd"/>
      <w:r w:rsidRPr="004928B4">
        <w:t xml:space="preserve"> means non available in the Global burden of diseases estimations as such</w:t>
      </w:r>
    </w:p>
    <w:p w:rsidR="005E60AE" w:rsidRPr="004928B4" w:rsidRDefault="005E60AE" w:rsidP="005E60AE">
      <w:pPr>
        <w:pStyle w:val="Manuscript"/>
      </w:pPr>
    </w:p>
    <w:p w:rsidR="009E1E1B" w:rsidRDefault="009E1E1B"/>
    <w:sectPr w:rsidR="009E1E1B" w:rsidSect="00735F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5E60AE"/>
    <w:rsid w:val="000F4316"/>
    <w:rsid w:val="003B282D"/>
    <w:rsid w:val="003B54FA"/>
    <w:rsid w:val="005E60AE"/>
    <w:rsid w:val="009E1E1B"/>
    <w:rsid w:val="00E11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0AE"/>
    <w:pPr>
      <w:spacing w:after="240" w:line="480" w:lineRule="auto"/>
      <w:ind w:firstLine="360"/>
    </w:pPr>
    <w:rPr>
      <w:rFonts w:asciiTheme="minorHAnsi" w:eastAsiaTheme="minorEastAsia" w:hAnsiTheme="minorHAnsi" w:cstheme="minorBid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qFormat/>
    <w:rsid w:val="005E60AE"/>
    <w:pPr>
      <w:spacing w:after="0"/>
      <w:ind w:firstLine="0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Sophie</cp:lastModifiedBy>
  <cp:revision>1</cp:revision>
  <dcterms:created xsi:type="dcterms:W3CDTF">2014-09-03T10:18:00Z</dcterms:created>
  <dcterms:modified xsi:type="dcterms:W3CDTF">2014-09-03T10:19:00Z</dcterms:modified>
</cp:coreProperties>
</file>